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: Primers for </w:t>
      </w:r>
      <w:r>
        <w:rPr/>
        <w:t>the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031"/>
      </w:tblGrid>
      <w:tr>
        <w:trPr/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7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sequence(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PPF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ATTTAAACTCAAACCA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PPF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AAACCAGTAGAATTCTT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DREB1A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AGCCTGTCTCAATTT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DREB1A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GCCATATTAGCCAA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LH038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ATCTCTCAACGGTTTCTG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LH038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CCCAACACATTTGATAT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LH039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TCTCGAAGCTTGAAGTA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LH039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TTAACGTAACATTCAG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90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TCGCCTTCATAAGCTT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90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TTGTAGGAGGGGAAATAA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4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GTTTTAACGGTGTGCATA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4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CCCACCTTTTGATAGA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P3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TAGGACTTGTTCGTTAC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P3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CCACAAGCTTTATGTTT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413IM1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GGATTAAGGGAGAGTAT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413IM1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TTCACCTGGAAAAGT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5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ATTATGATGGCACAATG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5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TTGTCCTAATGGAACCT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XP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CCGCTTTCCTACAAGG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XP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GAAGGTAACTGCATGTT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75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AAGGAAAGCCAAGAGGTAGA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75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TCCCCCTTTTCTGTT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8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18"/>
                <w:szCs w:val="18"/>
              </w:rPr>
              <w:t>GCACAGTGACAAATCCGGAA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8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18"/>
                <w:szCs w:val="18"/>
              </w:rPr>
              <w:t>GCTTGGTTTTCTTCCAACC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9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18"/>
                <w:szCs w:val="18"/>
              </w:rPr>
              <w:t>AGTCGTCAAGAGAGGCCAACA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9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CCTTTGCTTACTCCCTGTG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GGCAACCTCGTGTTG</w:t>
            </w:r>
          </w:p>
        </w:tc>
      </w:tr>
      <w:tr>
        <w:trPr/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-R</w:t>
            </w:r>
          </w:p>
        </w:tc>
        <w:tc>
          <w:tcPr>
            <w:tcW w:w="70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GGCACAAGCAAACTGTAA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518zwp</dc:creator>
  <dc:description/>
  <cp:keywords/>
  <dc:language>en-US</dc:language>
  <cp:lastModifiedBy>518zwp</cp:lastModifiedBy>
  <dcterms:modified xsi:type="dcterms:W3CDTF">2019-03-14T14:1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